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>SAVE OUTFILE='C</w:t>
      </w:r>
      <w:proofErr w:type="gramStart"/>
      <w:r w:rsidRPr="00F83392">
        <w:rPr>
          <w:rFonts w:ascii="GulimChe" w:hAnsi="GulimChe" w:cs="GulimChe"/>
          <w:color w:val="000000"/>
          <w:kern w:val="0"/>
          <w:szCs w:val="20"/>
        </w:rPr>
        <w:t>:\</w:t>
      </w:r>
      <w:proofErr w:type="gram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Users\user\Desktop\mask_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laryngo_friedman.sav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>'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 xml:space="preserve">  /COMPRESSED.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>NPAR TESTS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 xml:space="preserve">  /FRIEDMAN=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dl_cup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dl_fold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gvl_cup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gvl_fold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igel_cup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igel_fold</w:t>
      </w:r>
      <w:proofErr w:type="spellEnd"/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 xml:space="preserve">  /MISSING LISTWISE.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>비모수</w:t>
      </w:r>
      <w:proofErr w:type="spellEnd"/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>검정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6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546"/>
        <w:gridCol w:w="2750"/>
      </w:tblGrid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노트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성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출력결과</w:t>
            </w:r>
          </w:p>
        </w:tc>
        <w:tc>
          <w:tcPr>
            <w:tcW w:w="275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9-DEC-2017 21:29:01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주석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입력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C:\Users\user\Desktop\mask_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ngo_friedman.sav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활성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집합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집합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필터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중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분할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행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1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자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은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누락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됩니다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모든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에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은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변수에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가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없는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를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정됩니다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구문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PAR TESTS</w:t>
            </w:r>
          </w:p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FRIEDMAN=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</w:p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MISSING LISTWISE.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원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프로세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0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경과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0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허용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1493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gram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lastRenderedPageBreak/>
              <w:t>a</w:t>
            </w:r>
            <w:proofErr w:type="gram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공간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메모리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용성을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>[</w:t>
      </w:r>
      <w:r w:rsidRPr="00F83392">
        <w:rPr>
          <w:rFonts w:ascii="GulimChe" w:hAnsi="GulimChe" w:cs="GulimChe"/>
          <w:color w:val="000000"/>
          <w:kern w:val="0"/>
          <w:szCs w:val="20"/>
        </w:rPr>
        <w:t>데이터집합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0] C:\Users\user\Desktop\mask_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laryngo_friedman.sav</w:t>
      </w:r>
      <w:proofErr w:type="spellEnd"/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Friedman </w:t>
      </w:r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>검정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9"/>
        <w:gridCol w:w="1107"/>
      </w:tblGrid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순위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순위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.12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.27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.09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.27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.99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.27</w:t>
            </w:r>
          </w:p>
        </w:tc>
      </w:tr>
    </w:tbl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7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8"/>
        <w:gridCol w:w="1141"/>
      </w:tblGrid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통계량</w:t>
            </w: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카이제곱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8.286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4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근사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4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Friedman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</w:t>
            </w:r>
          </w:p>
        </w:tc>
      </w:tr>
    </w:tbl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>NPAR TESTS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 xml:space="preserve">  /WILCOXON=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dl_cup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gvl_cup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igel_cup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WITH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dl_fold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gvl_fold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igel_fold</w:t>
      </w:r>
      <w:proofErr w:type="spellEnd"/>
      <w:r w:rsidRPr="00F83392">
        <w:rPr>
          <w:rFonts w:ascii="GulimChe" w:hAnsi="GulimChe" w:cs="GulimChe"/>
          <w:color w:val="000000"/>
          <w:kern w:val="0"/>
          <w:szCs w:val="20"/>
        </w:rPr>
        <w:t xml:space="preserve"> (PAIRED)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 xml:space="preserve">  /MISSING ANALYSIS.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>비모수</w:t>
      </w:r>
      <w:proofErr w:type="spellEnd"/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>검정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6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546"/>
        <w:gridCol w:w="2750"/>
      </w:tblGrid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노트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성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출력결과</w:t>
            </w:r>
          </w:p>
        </w:tc>
        <w:tc>
          <w:tcPr>
            <w:tcW w:w="275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9-DEC-2017 21:30:45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주석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입력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C:\Users\user\Desktop\mask_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ngo_friedman.sav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활성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집합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집합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필터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중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분할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행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1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자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은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누락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됩니다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각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에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은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해당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에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변수에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를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포함하는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모든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를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정됩니다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구문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PAR TESTS</w:t>
            </w:r>
          </w:p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WILCOXON=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(PAIRED)</w:t>
            </w:r>
          </w:p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MISSING ANALYSIS.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원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프로세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0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경과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0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허용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1493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gram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a</w:t>
            </w:r>
            <w:proofErr w:type="gram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공간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메모리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용성을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>[</w:t>
      </w:r>
      <w:r w:rsidRPr="00F83392">
        <w:rPr>
          <w:rFonts w:ascii="GulimChe" w:hAnsi="GulimChe" w:cs="GulimChe"/>
          <w:color w:val="000000"/>
          <w:kern w:val="0"/>
          <w:szCs w:val="20"/>
        </w:rPr>
        <w:t>데이터집합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0] C:\Users\user\Desktop\mask_ </w:t>
      </w:r>
      <w:proofErr w:type="spellStart"/>
      <w:r w:rsidRPr="00F83392">
        <w:rPr>
          <w:rFonts w:ascii="GulimChe" w:hAnsi="GulimChe" w:cs="GulimChe"/>
          <w:color w:val="000000"/>
          <w:kern w:val="0"/>
          <w:szCs w:val="20"/>
        </w:rPr>
        <w:t>laryngo_friedman.sav</w:t>
      </w:r>
      <w:proofErr w:type="spellEnd"/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Wilcoxon </w:t>
      </w:r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>부호순위</w:t>
      </w:r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r w:rsidRPr="00F83392">
        <w:rPr>
          <w:rFonts w:ascii="Gulim" w:hAnsi="Gulim" w:cs="Gulim"/>
          <w:b/>
          <w:bCs/>
          <w:color w:val="000000"/>
          <w:kern w:val="0"/>
          <w:sz w:val="26"/>
          <w:szCs w:val="26"/>
        </w:rPr>
        <w:t>검정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7"/>
        <w:gridCol w:w="1156"/>
        <w:gridCol w:w="1106"/>
        <w:gridCol w:w="1106"/>
        <w:gridCol w:w="1173"/>
      </w:tblGrid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순위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순위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합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26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13.5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5651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70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28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28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27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64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8128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55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90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5.5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095.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19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f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</w:tr>
    </w:tbl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6"/>
        <w:gridCol w:w="1609"/>
        <w:gridCol w:w="1609"/>
        <w:gridCol w:w="1609"/>
      </w:tblGrid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통계량</w:t>
            </w:r>
            <w:r w:rsidRPr="00F83392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6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13.034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9.513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8.239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근사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(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측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Wilcoxon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부호순위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</w:t>
            </w:r>
          </w:p>
        </w:tc>
      </w:tr>
      <w:tr w:rsidR="00F83392" w:rsidRPr="00F8339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3392" w:rsidRPr="00F83392" w:rsidRDefault="00F83392" w:rsidP="00F8339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gramStart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b</w:t>
            </w:r>
            <w:proofErr w:type="gramEnd"/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를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F83392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F83392">
        <w:rPr>
          <w:rFonts w:ascii="GulimChe" w:hAnsi="GulimChe" w:cs="GulimChe"/>
          <w:color w:val="000000"/>
          <w:kern w:val="0"/>
          <w:szCs w:val="20"/>
        </w:rPr>
        <w:t>사용권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갱신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기간이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지났습니다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. </w:t>
      </w:r>
      <w:r w:rsidRPr="00F83392">
        <w:rPr>
          <w:rFonts w:ascii="GulimChe" w:hAnsi="GulimChe" w:cs="GulimChe"/>
          <w:color w:val="000000"/>
          <w:kern w:val="0"/>
          <w:szCs w:val="20"/>
        </w:rPr>
        <w:t>새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사용권을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곧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설치하지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않으면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이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제품의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작동이</w:t>
      </w:r>
      <w:r w:rsidRPr="00F83392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F83392">
        <w:rPr>
          <w:rFonts w:ascii="GulimChe" w:hAnsi="GulimChe" w:cs="GulimChe"/>
          <w:color w:val="000000"/>
          <w:kern w:val="0"/>
          <w:szCs w:val="20"/>
        </w:rPr>
        <w:t>중지됩니다</w:t>
      </w:r>
      <w:r w:rsidRPr="00F83392">
        <w:rPr>
          <w:rFonts w:ascii="GulimChe" w:hAnsi="GulimChe" w:cs="GulimChe"/>
          <w:color w:val="000000"/>
          <w:kern w:val="0"/>
          <w:szCs w:val="20"/>
        </w:rPr>
        <w:t>.</w:t>
      </w:r>
    </w:p>
    <w:p w:rsidR="00F83392" w:rsidRPr="00F83392" w:rsidRDefault="00F83392" w:rsidP="00F83392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F83392" w:rsidRPr="00F83392" w:rsidRDefault="00F83392" w:rsidP="00F83392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B7887" w:rsidRPr="00F83392" w:rsidRDefault="00BB7887">
      <w:bookmarkStart w:id="0" w:name="_GoBack"/>
      <w:bookmarkEnd w:id="0"/>
    </w:p>
    <w:sectPr w:rsidR="00BB7887" w:rsidRPr="00F83392" w:rsidSect="00D8312B">
      <w:pgSz w:w="1780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im">
    <w:altName w:val="굴림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92"/>
    <w:rsid w:val="00BB7887"/>
    <w:rsid w:val="00F8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ang</dc:creator>
  <cp:lastModifiedBy>hangang</cp:lastModifiedBy>
  <cp:revision>1</cp:revision>
  <dcterms:created xsi:type="dcterms:W3CDTF">2018-04-10T03:43:00Z</dcterms:created>
  <dcterms:modified xsi:type="dcterms:W3CDTF">2018-04-10T03:44:00Z</dcterms:modified>
</cp:coreProperties>
</file>